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93F829" w14:textId="77777777" w:rsidR="00E306C7" w:rsidRPr="00ED4CCD" w:rsidRDefault="00E306C7">
      <w:pPr>
        <w:rPr>
          <w:rFonts w:ascii="Times New Roman" w:hAnsi="Times New Roman" w:cs="Times New Roman"/>
          <w:b/>
        </w:rPr>
      </w:pPr>
    </w:p>
    <w:p w14:paraId="2E921C43" w14:textId="77777777" w:rsidR="00E306C7" w:rsidRDefault="00E306C7" w:rsidP="008F309C">
      <w:pPr>
        <w:rPr>
          <w:rFonts w:ascii="Times New Roman" w:hAnsi="Times New Roman" w:cs="Times New Roman"/>
          <w:b/>
        </w:rPr>
      </w:pPr>
    </w:p>
    <w:p w14:paraId="365304CA" w14:textId="77777777" w:rsidR="00E306C7" w:rsidRDefault="00E306C7">
      <w:pPr>
        <w:rPr>
          <w:rFonts w:ascii="Times New Roman" w:hAnsi="Times New Roman" w:cs="Times New Roman"/>
          <w:b/>
        </w:rPr>
      </w:pPr>
    </w:p>
    <w:p w14:paraId="29EB9A0B" w14:textId="4641C2ED" w:rsidR="00E306C7" w:rsidRDefault="00E306C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</w:t>
      </w:r>
      <w:r w:rsidR="006B70C9">
        <w:rPr>
          <w:rFonts w:ascii="Times New Roman" w:hAnsi="Times New Roman" w:cs="Times New Roman"/>
          <w:b/>
        </w:rPr>
        <w:t>ry</w:t>
      </w:r>
      <w:r>
        <w:rPr>
          <w:rFonts w:ascii="Times New Roman" w:hAnsi="Times New Roman" w:cs="Times New Roman"/>
          <w:b/>
        </w:rPr>
        <w:t xml:space="preserve"> material</w:t>
      </w:r>
    </w:p>
    <w:p w14:paraId="4E81579C" w14:textId="77777777" w:rsidR="00E306C7" w:rsidRDefault="00E306C7">
      <w:pPr>
        <w:rPr>
          <w:rFonts w:ascii="Times New Roman" w:hAnsi="Times New Roman" w:cs="Times New Roman"/>
          <w:b/>
        </w:rPr>
      </w:pPr>
    </w:p>
    <w:p w14:paraId="7B0A5F70" w14:textId="70E055B8" w:rsidR="00E306C7" w:rsidRDefault="00E306C7">
      <w:pPr>
        <w:rPr>
          <w:rFonts w:ascii="Times New Roman" w:hAnsi="Times New Roman" w:cs="Times New Roman"/>
          <w:b/>
        </w:rPr>
      </w:pPr>
    </w:p>
    <w:p w14:paraId="69455DDD" w14:textId="252EE863" w:rsidR="000720E7" w:rsidRDefault="000720E7">
      <w:pPr>
        <w:rPr>
          <w:rFonts w:ascii="Times New Roman" w:hAnsi="Times New Roman" w:cs="Times New Roman"/>
          <w:b/>
        </w:rPr>
      </w:pPr>
    </w:p>
    <w:p w14:paraId="1395F688" w14:textId="7A292479" w:rsidR="000720E7" w:rsidRPr="0013785A" w:rsidRDefault="0013785A">
      <w:pPr>
        <w:rPr>
          <w:rFonts w:ascii="Times New Roman" w:hAnsi="Times New Roman" w:cs="Times New Roman"/>
          <w:bCs/>
        </w:rPr>
      </w:pPr>
      <w:r w:rsidRPr="0013785A">
        <w:rPr>
          <w:rFonts w:ascii="Times New Roman" w:hAnsi="Times New Roman" w:cs="Times New Roman"/>
          <w:bCs/>
        </w:rPr>
        <w:t xml:space="preserve">Supplementary </w:t>
      </w:r>
      <w:r>
        <w:rPr>
          <w:rFonts w:ascii="Times New Roman" w:hAnsi="Times New Roman" w:cs="Times New Roman"/>
          <w:bCs/>
        </w:rPr>
        <w:t>T</w:t>
      </w:r>
      <w:r w:rsidRPr="0013785A">
        <w:rPr>
          <w:rFonts w:ascii="Times New Roman" w:hAnsi="Times New Roman" w:cs="Times New Roman"/>
          <w:bCs/>
        </w:rPr>
        <w:t xml:space="preserve">able 1. </w:t>
      </w:r>
    </w:p>
    <w:p w14:paraId="048C2B7B" w14:textId="77777777" w:rsidR="000720E7" w:rsidRPr="00ED4CCD" w:rsidRDefault="000720E7">
      <w:pPr>
        <w:rPr>
          <w:rFonts w:ascii="Times New Roman" w:hAnsi="Times New Roman" w:cs="Times New Roman"/>
          <w:b/>
        </w:rPr>
      </w:pPr>
    </w:p>
    <w:p w14:paraId="57FC454C" w14:textId="12318A97" w:rsidR="00F01655" w:rsidRDefault="00F01655"/>
    <w:tbl>
      <w:tblPr>
        <w:tblStyle w:val="TableGrid"/>
        <w:tblpPr w:leftFromText="180" w:rightFromText="180" w:vertAnchor="text" w:horzAnchor="page" w:tblpX="829" w:tblpY="-179"/>
        <w:tblW w:w="1414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3"/>
        <w:gridCol w:w="975"/>
        <w:gridCol w:w="851"/>
        <w:gridCol w:w="919"/>
        <w:gridCol w:w="850"/>
        <w:gridCol w:w="959"/>
        <w:gridCol w:w="884"/>
        <w:gridCol w:w="2552"/>
        <w:gridCol w:w="2693"/>
        <w:gridCol w:w="1276"/>
      </w:tblGrid>
      <w:tr w:rsidR="000720E7" w:rsidRPr="00ED4CCD" w14:paraId="25253C78" w14:textId="77777777" w:rsidTr="001A5806">
        <w:tc>
          <w:tcPr>
            <w:tcW w:w="14142" w:type="dxa"/>
            <w:gridSpan w:val="10"/>
            <w:tcBorders>
              <w:top w:val="nil"/>
              <w:bottom w:val="single" w:sz="4" w:space="0" w:color="auto"/>
            </w:tcBorders>
          </w:tcPr>
          <w:p w14:paraId="058D9F4F" w14:textId="100A924F" w:rsidR="000720E7" w:rsidRPr="00ED4CCD" w:rsidRDefault="000720E7" w:rsidP="001A58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ATS subscale scores at</w:t>
            </w:r>
            <w:r w:rsidRPr="00ED4CC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aseline,</w:t>
            </w:r>
            <w:r w:rsidRPr="00ED4CCD">
              <w:rPr>
                <w:rFonts w:ascii="Times New Roman" w:hAnsi="Times New Roman" w:cs="Times New Roman"/>
              </w:rPr>
              <w:t xml:space="preserve"> post treatment and follow-up (</w:t>
            </w:r>
            <w:r w:rsidRPr="00ED4CCD">
              <w:rPr>
                <w:rFonts w:ascii="Times New Roman" w:hAnsi="Times New Roman" w:cs="Times New Roman"/>
                <w:i/>
              </w:rPr>
              <w:t>n</w:t>
            </w:r>
            <w:r w:rsidRPr="00ED4CCD">
              <w:rPr>
                <w:rFonts w:ascii="Times New Roman" w:hAnsi="Times New Roman" w:cs="Times New Roman"/>
              </w:rPr>
              <w:t>=12)</w:t>
            </w:r>
          </w:p>
        </w:tc>
      </w:tr>
      <w:tr w:rsidR="000720E7" w:rsidRPr="00ED4CCD" w14:paraId="58FAD00C" w14:textId="77777777" w:rsidTr="001A5806">
        <w:tc>
          <w:tcPr>
            <w:tcW w:w="2183" w:type="dxa"/>
            <w:tcBorders>
              <w:top w:val="single" w:sz="4" w:space="0" w:color="auto"/>
              <w:bottom w:val="nil"/>
            </w:tcBorders>
          </w:tcPr>
          <w:p w14:paraId="208D85DD" w14:textId="77777777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552096" w14:textId="77777777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line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D00844" w14:textId="77777777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Pos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D9D03A" w14:textId="77777777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Follow-up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76160B65" w14:textId="77777777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46C02916" w14:textId="77777777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4F51386" w14:textId="77777777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720E7" w:rsidRPr="00ED4CCD" w14:paraId="48D9DE5B" w14:textId="77777777" w:rsidTr="001A5806">
        <w:tc>
          <w:tcPr>
            <w:tcW w:w="2183" w:type="dxa"/>
            <w:tcBorders>
              <w:top w:val="nil"/>
              <w:bottom w:val="single" w:sz="4" w:space="0" w:color="auto"/>
            </w:tcBorders>
          </w:tcPr>
          <w:p w14:paraId="290C4A6E" w14:textId="77777777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Outcom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57903148" w14:textId="77777777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1BF7065" w14:textId="77777777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3847B958" w14:textId="77777777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29E38F7" w14:textId="77777777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7AFC26F5" w14:textId="77777777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366F6CEE" w14:textId="77777777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6BB2BDE6" w14:textId="77777777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difference baseline</w:t>
            </w: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-post (95% CI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432C1FC8" w14:textId="77777777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difference baseline</w:t>
            </w: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-follow-up (95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ECC25FC" w14:textId="77777777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 xml:space="preserve">ES </w:t>
            </w:r>
          </w:p>
        </w:tc>
      </w:tr>
      <w:tr w:rsidR="000720E7" w:rsidRPr="00ED4CCD" w14:paraId="74197A92" w14:textId="77777777" w:rsidTr="001A5806">
        <w:tc>
          <w:tcPr>
            <w:tcW w:w="2183" w:type="dxa"/>
            <w:tcBorders>
              <w:top w:val="single" w:sz="4" w:space="0" w:color="auto"/>
            </w:tcBorders>
          </w:tcPr>
          <w:p w14:paraId="69343088" w14:textId="2BF497B8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PSYRATS-AH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B7C31">
              <w:rPr>
                <w:rFonts w:ascii="Times New Roman" w:hAnsi="Times New Roman" w:cs="Times New Roman"/>
                <w:sz w:val="22"/>
                <w:szCs w:val="22"/>
              </w:rPr>
              <w:t>distress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1236CBB1" w14:textId="1BAFF8B4" w:rsidR="000720E7" w:rsidRPr="00ED4CCD" w:rsidRDefault="00D2678C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50</w:t>
            </w:r>
            <w:r w:rsidR="000720E7" w:rsidRPr="00ED4CC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B31098F" w14:textId="79B37690" w:rsidR="000720E7" w:rsidRPr="00ED4CCD" w:rsidRDefault="00D2678C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8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03489F00" w14:textId="44C1C14E" w:rsidR="000720E7" w:rsidRPr="00ED4CCD" w:rsidRDefault="00D2678C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08</w:t>
            </w:r>
            <w:r w:rsidR="000720E7" w:rsidRPr="00ED4CC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0873A2" w14:textId="649C67EA" w:rsidR="000720E7" w:rsidRPr="00ED4CCD" w:rsidRDefault="00D2678C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8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2348BCE9" w14:textId="1466F022" w:rsidR="000720E7" w:rsidRPr="00ED4CCD" w:rsidRDefault="00D2678C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92</w:t>
            </w:r>
            <w:r w:rsidR="000720E7" w:rsidRPr="00ED4CC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388403D2" w14:textId="5B16B5F3" w:rsidR="000720E7" w:rsidRPr="00ED4CCD" w:rsidRDefault="00D2678C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33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B936C93" w14:textId="38415CF8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785BCE"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 xml:space="preserve"> (-</w:t>
            </w:r>
            <w:r w:rsidR="00785BCE">
              <w:rPr>
                <w:rFonts w:ascii="Times New Roman" w:hAnsi="Times New Roman" w:cs="Times New Roman"/>
                <w:sz w:val="22"/>
                <w:szCs w:val="22"/>
              </w:rPr>
              <w:t>4.46</w:t>
            </w: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785BCE">
              <w:rPr>
                <w:rFonts w:ascii="Times New Roman" w:hAnsi="Times New Roman" w:cs="Times New Roman"/>
                <w:sz w:val="22"/>
                <w:szCs w:val="22"/>
              </w:rPr>
              <w:t>1.62</w:t>
            </w: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1B922B7" w14:textId="66395795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785BCE">
              <w:rPr>
                <w:rFonts w:ascii="Times New Roman" w:hAnsi="Times New Roman" w:cs="Times New Roman"/>
                <w:sz w:val="22"/>
                <w:szCs w:val="22"/>
              </w:rPr>
              <w:t>4.58</w:t>
            </w: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 xml:space="preserve"> (-</w:t>
            </w:r>
            <w:r w:rsidR="00785BCE">
              <w:rPr>
                <w:rFonts w:ascii="Times New Roman" w:hAnsi="Times New Roman" w:cs="Times New Roman"/>
                <w:sz w:val="22"/>
                <w:szCs w:val="22"/>
              </w:rPr>
              <w:t>7.62</w:t>
            </w: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785BCE">
              <w:rPr>
                <w:rFonts w:ascii="Times New Roman" w:hAnsi="Times New Roman" w:cs="Times New Roman"/>
                <w:sz w:val="22"/>
                <w:szCs w:val="22"/>
              </w:rPr>
              <w:t>-1.54</w:t>
            </w: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757BC1" w14:textId="14E94BCA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85BCE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</w:tr>
      <w:tr w:rsidR="000720E7" w:rsidRPr="00ED4CCD" w14:paraId="0D5A1C1C" w14:textId="77777777" w:rsidTr="001A5806">
        <w:tc>
          <w:tcPr>
            <w:tcW w:w="2183" w:type="dxa"/>
          </w:tcPr>
          <w:p w14:paraId="10801C9E" w14:textId="009CC152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SYRATS-AHS </w:t>
            </w:r>
            <w:r w:rsidR="00DB7C31">
              <w:rPr>
                <w:rFonts w:ascii="Times New Roman" w:hAnsi="Times New Roman" w:cs="Times New Roman"/>
                <w:sz w:val="22"/>
                <w:szCs w:val="22"/>
              </w:rPr>
              <w:t>frequency</w:t>
            </w:r>
          </w:p>
        </w:tc>
        <w:tc>
          <w:tcPr>
            <w:tcW w:w="975" w:type="dxa"/>
          </w:tcPr>
          <w:p w14:paraId="1DD68A54" w14:textId="6E50674F" w:rsidR="000720E7" w:rsidRPr="00ED4CCD" w:rsidRDefault="00D2678C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67</w:t>
            </w:r>
            <w:r w:rsidR="000720E7" w:rsidRPr="00ED4CC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</w:tcPr>
          <w:p w14:paraId="4A858372" w14:textId="3D12D14C" w:rsidR="000720E7" w:rsidRPr="00ED4CCD" w:rsidRDefault="00D2678C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8</w:t>
            </w:r>
          </w:p>
        </w:tc>
        <w:tc>
          <w:tcPr>
            <w:tcW w:w="919" w:type="dxa"/>
          </w:tcPr>
          <w:p w14:paraId="7F107876" w14:textId="36DA7814" w:rsidR="000720E7" w:rsidRPr="00ED4CCD" w:rsidRDefault="00D2678C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25</w:t>
            </w:r>
            <w:r w:rsidR="000720E7" w:rsidRPr="00ED4CC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</w:tcPr>
          <w:p w14:paraId="35EA5515" w14:textId="0BC35EEE" w:rsidR="000720E7" w:rsidRPr="00ED4CCD" w:rsidRDefault="00D2678C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1</w:t>
            </w:r>
          </w:p>
        </w:tc>
        <w:tc>
          <w:tcPr>
            <w:tcW w:w="959" w:type="dxa"/>
          </w:tcPr>
          <w:p w14:paraId="79CED72C" w14:textId="63BC4462" w:rsidR="000720E7" w:rsidRPr="00ED4CCD" w:rsidRDefault="00D2678C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7</w:t>
            </w:r>
            <w:r w:rsidR="000720E7" w:rsidRPr="00ED4CC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84" w:type="dxa"/>
          </w:tcPr>
          <w:p w14:paraId="0F21BD4E" w14:textId="7B7EEE41" w:rsidR="000720E7" w:rsidRPr="00ED4CCD" w:rsidRDefault="00D2678C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3</w:t>
            </w:r>
          </w:p>
        </w:tc>
        <w:tc>
          <w:tcPr>
            <w:tcW w:w="2552" w:type="dxa"/>
          </w:tcPr>
          <w:p w14:paraId="1C6818CD" w14:textId="0C63B770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785BCE"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 xml:space="preserve"> (-</w:t>
            </w:r>
            <w:r w:rsidR="00785BCE">
              <w:rPr>
                <w:rFonts w:ascii="Times New Roman" w:hAnsi="Times New Roman" w:cs="Times New Roman"/>
                <w:sz w:val="22"/>
                <w:szCs w:val="22"/>
              </w:rPr>
              <w:t>3.19</w:t>
            </w: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, -0.</w:t>
            </w:r>
            <w:r w:rsidR="00785BCE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693" w:type="dxa"/>
          </w:tcPr>
          <w:p w14:paraId="608C448A" w14:textId="3C06BF03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794F26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 xml:space="preserve"> (-</w:t>
            </w:r>
            <w:r w:rsidR="00794F26">
              <w:rPr>
                <w:rFonts w:ascii="Times New Roman" w:hAnsi="Times New Roman" w:cs="Times New Roman"/>
                <w:sz w:val="22"/>
                <w:szCs w:val="22"/>
              </w:rPr>
              <w:t>3.76</w:t>
            </w: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, -</w:t>
            </w:r>
            <w:r w:rsidR="00794F26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002E5AB2" w14:textId="3D4DE0E4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4CC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94F26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</w:tr>
      <w:tr w:rsidR="000720E7" w:rsidRPr="00ED4CCD" w14:paraId="7023636A" w14:textId="77777777" w:rsidTr="001A5806">
        <w:tc>
          <w:tcPr>
            <w:tcW w:w="14142" w:type="dxa"/>
            <w:gridSpan w:val="10"/>
            <w:tcBorders>
              <w:top w:val="single" w:sz="4" w:space="0" w:color="auto"/>
              <w:bottom w:val="nil"/>
            </w:tcBorders>
          </w:tcPr>
          <w:p w14:paraId="4DFF79DD" w14:textId="36E5BD37" w:rsidR="000720E7" w:rsidRPr="00AB730E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730E">
              <w:rPr>
                <w:rFonts w:ascii="Times New Roman" w:hAnsi="Times New Roman" w:cs="Times New Roman"/>
                <w:sz w:val="22"/>
                <w:szCs w:val="22"/>
              </w:rPr>
              <w:t xml:space="preserve">Note. ES (adjusted </w:t>
            </w:r>
            <w:r w:rsidRPr="00AB730E">
              <w:rPr>
                <w:rFonts w:ascii="Times New Roman" w:hAnsi="Times New Roman" w:cs="Times New Roman"/>
                <w:i/>
                <w:sz w:val="22"/>
                <w:szCs w:val="22"/>
              </w:rPr>
              <w:t>d</w:t>
            </w:r>
            <w:r w:rsidRPr="00AB730E">
              <w:rPr>
                <w:rFonts w:ascii="Times New Roman" w:hAnsi="Times New Roman" w:cs="Times New Roman"/>
                <w:sz w:val="22"/>
                <w:szCs w:val="22"/>
              </w:rPr>
              <w:t xml:space="preserve">) reported for change between baseline and follow-up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AB730E">
              <w:rPr>
                <w:rFonts w:ascii="Times New Roman" w:hAnsi="Times New Roman" w:cs="Times New Roman"/>
                <w:sz w:val="22"/>
                <w:szCs w:val="22"/>
              </w:rPr>
              <w:t>I = confidence interval, ES = effect size, M = mean, SD = standard deviation</w:t>
            </w:r>
            <w:r w:rsidR="00785BC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5CF2F810" w14:textId="77777777" w:rsidR="000720E7" w:rsidRPr="00ED4CCD" w:rsidRDefault="000720E7" w:rsidP="001A58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p w14:paraId="119E6B78" w14:textId="63DFD191" w:rsidR="000720E7" w:rsidRDefault="000720E7"/>
    <w:p w14:paraId="7C8DA744" w14:textId="74BDF5D2" w:rsidR="006B70C9" w:rsidRDefault="006B70C9">
      <w:pPr>
        <w:sectPr w:rsidR="006B70C9" w:rsidSect="000720E7">
          <w:headerReference w:type="default" r:id="rId7"/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071D882F" w14:textId="74D9EB78" w:rsidR="00F2759C" w:rsidRPr="000A58A1" w:rsidRDefault="00F2759C" w:rsidP="00F2759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284172">
        <w:rPr>
          <w:rFonts w:ascii="Times New Roman" w:hAnsi="Times New Roman" w:cs="Times New Roman"/>
        </w:rPr>
        <w:t>F</w:t>
      </w:r>
      <w:r w:rsidRPr="000A58A1">
        <w:rPr>
          <w:rFonts w:ascii="Times New Roman" w:hAnsi="Times New Roman" w:cs="Times New Roman"/>
        </w:rPr>
        <w:t>igure 1</w:t>
      </w:r>
      <w:r>
        <w:rPr>
          <w:rFonts w:ascii="Times New Roman" w:hAnsi="Times New Roman" w:cs="Times New Roman"/>
        </w:rPr>
        <w:t>. Mean session-by-session ratings of AH and trauma memory intrusion frequency and distress (n =11).</w:t>
      </w:r>
      <w:r w:rsidRPr="001161E0">
        <w:t xml:space="preserve"> </w:t>
      </w:r>
    </w:p>
    <w:p w14:paraId="12FE1CD0" w14:textId="77777777" w:rsidR="00F2759C" w:rsidRPr="00ED4CCD" w:rsidRDefault="00F2759C" w:rsidP="00F2759C">
      <w:pPr>
        <w:spacing w:line="480" w:lineRule="auto"/>
        <w:rPr>
          <w:rFonts w:ascii="Times New Roman" w:hAnsi="Times New Roman" w:cs="Times New Roman"/>
          <w:color w:val="FF0000"/>
        </w:rPr>
      </w:pPr>
      <w:r w:rsidRPr="00690EFD">
        <w:rPr>
          <w:rFonts w:ascii="Times New Roman" w:hAnsi="Times New Roman" w:cs="Times New Roman"/>
          <w:noProof/>
          <w:color w:val="FF0000"/>
          <w:lang w:val="en-IN" w:eastAsia="en-IN"/>
        </w:rPr>
        <w:drawing>
          <wp:inline distT="0" distB="0" distL="0" distR="0" wp14:anchorId="1EDFD300" wp14:editId="0BAE742E">
            <wp:extent cx="5143500" cy="3517334"/>
            <wp:effectExtent l="0" t="0" r="0" b="0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370" cy="3517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411B5" w14:textId="77777777" w:rsidR="00F2759C" w:rsidRDefault="00F2759C" w:rsidP="00F2759C">
      <w:pPr>
        <w:spacing w:line="480" w:lineRule="auto"/>
        <w:rPr>
          <w:rFonts w:ascii="Times New Roman" w:hAnsi="Times New Roman" w:cs="Times New Roman"/>
        </w:rPr>
      </w:pPr>
    </w:p>
    <w:p w14:paraId="664824CB" w14:textId="77777777" w:rsidR="00F2759C" w:rsidRDefault="00F2759C" w:rsidP="00F2759C">
      <w:pPr>
        <w:spacing w:line="480" w:lineRule="auto"/>
        <w:rPr>
          <w:rFonts w:ascii="Times New Roman" w:hAnsi="Times New Roman" w:cs="Times New Roman"/>
        </w:rPr>
      </w:pPr>
    </w:p>
    <w:p w14:paraId="78B869FE" w14:textId="77777777" w:rsidR="00F2759C" w:rsidRDefault="00F2759C" w:rsidP="00F2759C">
      <w:pPr>
        <w:spacing w:line="480" w:lineRule="auto"/>
        <w:rPr>
          <w:rFonts w:ascii="Times New Roman" w:hAnsi="Times New Roman" w:cs="Times New Roman"/>
        </w:rPr>
      </w:pPr>
    </w:p>
    <w:p w14:paraId="55C724D7" w14:textId="77777777" w:rsidR="00F2759C" w:rsidRDefault="00F2759C" w:rsidP="00F2759C">
      <w:pPr>
        <w:spacing w:line="480" w:lineRule="auto"/>
        <w:rPr>
          <w:rFonts w:ascii="Times New Roman" w:hAnsi="Times New Roman" w:cs="Times New Roman"/>
        </w:rPr>
      </w:pPr>
    </w:p>
    <w:p w14:paraId="53DD37C7" w14:textId="77777777" w:rsidR="00F2759C" w:rsidRDefault="00F2759C" w:rsidP="00F2759C">
      <w:pPr>
        <w:spacing w:line="480" w:lineRule="auto"/>
        <w:rPr>
          <w:rFonts w:ascii="Times New Roman" w:hAnsi="Times New Roman" w:cs="Times New Roman"/>
        </w:rPr>
      </w:pPr>
    </w:p>
    <w:p w14:paraId="68B1A7CE" w14:textId="77777777" w:rsidR="00F2759C" w:rsidRDefault="00F2759C" w:rsidP="00F2759C">
      <w:pPr>
        <w:spacing w:line="480" w:lineRule="auto"/>
        <w:rPr>
          <w:rFonts w:ascii="Times New Roman" w:hAnsi="Times New Roman" w:cs="Times New Roman"/>
        </w:rPr>
      </w:pPr>
    </w:p>
    <w:p w14:paraId="027F73DD" w14:textId="77777777" w:rsidR="00F2759C" w:rsidRDefault="00F2759C" w:rsidP="00F2759C">
      <w:pPr>
        <w:spacing w:line="480" w:lineRule="auto"/>
        <w:rPr>
          <w:rFonts w:ascii="Times New Roman" w:hAnsi="Times New Roman" w:cs="Times New Roman"/>
        </w:rPr>
      </w:pPr>
    </w:p>
    <w:p w14:paraId="6E8C9995" w14:textId="77777777" w:rsidR="00F2759C" w:rsidRDefault="00F2759C" w:rsidP="00F2759C">
      <w:pPr>
        <w:spacing w:line="480" w:lineRule="auto"/>
        <w:rPr>
          <w:rFonts w:ascii="Times New Roman" w:hAnsi="Times New Roman" w:cs="Times New Roman"/>
        </w:rPr>
      </w:pPr>
    </w:p>
    <w:p w14:paraId="22ECE118" w14:textId="77777777" w:rsidR="00F2759C" w:rsidRDefault="00F2759C" w:rsidP="00F2759C">
      <w:pPr>
        <w:spacing w:line="480" w:lineRule="auto"/>
        <w:rPr>
          <w:rFonts w:ascii="Times New Roman" w:hAnsi="Times New Roman" w:cs="Times New Roman"/>
        </w:rPr>
      </w:pPr>
    </w:p>
    <w:p w14:paraId="748418C7" w14:textId="77777777" w:rsidR="00F2759C" w:rsidRDefault="00F2759C" w:rsidP="00F2759C">
      <w:pPr>
        <w:spacing w:line="480" w:lineRule="auto"/>
        <w:rPr>
          <w:rFonts w:ascii="Times New Roman" w:hAnsi="Times New Roman" w:cs="Times New Roman"/>
        </w:rPr>
      </w:pPr>
    </w:p>
    <w:p w14:paraId="06855480" w14:textId="77777777" w:rsidR="00F2759C" w:rsidRDefault="00F2759C" w:rsidP="00F2759C">
      <w:pPr>
        <w:spacing w:line="480" w:lineRule="auto"/>
        <w:rPr>
          <w:rFonts w:ascii="Times New Roman" w:hAnsi="Times New Roman" w:cs="Times New Roman"/>
        </w:rPr>
      </w:pPr>
    </w:p>
    <w:p w14:paraId="3BCDB88A" w14:textId="4C747AAE" w:rsidR="00F2759C" w:rsidRDefault="00F2759C" w:rsidP="00F2759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284172">
        <w:rPr>
          <w:rFonts w:ascii="Times New Roman" w:hAnsi="Times New Roman" w:cs="Times New Roman"/>
        </w:rPr>
        <w:t>F</w:t>
      </w:r>
      <w:r w:rsidRPr="00C55519">
        <w:rPr>
          <w:rFonts w:ascii="Times New Roman" w:hAnsi="Times New Roman" w:cs="Times New Roman"/>
        </w:rPr>
        <w:t>igure 2</w:t>
      </w:r>
      <w:r>
        <w:rPr>
          <w:rFonts w:ascii="Times New Roman" w:hAnsi="Times New Roman" w:cs="Times New Roman"/>
        </w:rPr>
        <w:t xml:space="preserve">. Mean session-by-session ratings of AH and trauma memory intrusion frequency and distress in those with a direct AH-trauma content link (n=3, a) and those without (n=8, b). </w:t>
      </w:r>
    </w:p>
    <w:p w14:paraId="5E2D637E" w14:textId="77777777" w:rsidR="00F2759C" w:rsidRDefault="00F2759C" w:rsidP="00F2759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)</w:t>
      </w:r>
      <w:r w:rsidRPr="008074E1">
        <w:rPr>
          <w:rFonts w:ascii="Times New Roman" w:hAnsi="Times New Roman" w:cs="Times New Roman"/>
          <w:noProof/>
        </w:rPr>
        <w:t xml:space="preserve"> </w:t>
      </w:r>
    </w:p>
    <w:p w14:paraId="0E4EBF0E" w14:textId="77777777" w:rsidR="00F2759C" w:rsidRPr="00C55519" w:rsidRDefault="00F2759C" w:rsidP="00F2759C">
      <w:pPr>
        <w:spacing w:line="480" w:lineRule="auto"/>
        <w:rPr>
          <w:rFonts w:ascii="Times New Roman" w:hAnsi="Times New Roman" w:cs="Times New Roman"/>
        </w:rPr>
      </w:pPr>
      <w:r w:rsidRPr="00690EFD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EABBFA2" wp14:editId="5DE38929">
            <wp:extent cx="5270500" cy="3110459"/>
            <wp:effectExtent l="0" t="0" r="0" b="0"/>
            <wp:docPr id="11" name="Picture 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110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42D3C" w14:textId="77777777" w:rsidR="00F2759C" w:rsidRPr="00ED4CCD" w:rsidRDefault="00F2759C" w:rsidP="00F2759C">
      <w:pPr>
        <w:spacing w:line="480" w:lineRule="auto"/>
        <w:rPr>
          <w:rFonts w:ascii="Times New Roman" w:hAnsi="Times New Roman" w:cs="Times New Roman"/>
          <w:color w:val="FF0000"/>
        </w:rPr>
      </w:pPr>
    </w:p>
    <w:p w14:paraId="01485CFF" w14:textId="77777777" w:rsidR="00F2759C" w:rsidRDefault="00F2759C" w:rsidP="00F2759C">
      <w:pPr>
        <w:spacing w:line="480" w:lineRule="auto"/>
        <w:rPr>
          <w:rFonts w:ascii="Times New Roman" w:hAnsi="Times New Roman" w:cs="Times New Roman"/>
        </w:rPr>
      </w:pPr>
      <w:r w:rsidRPr="009A20FE">
        <w:rPr>
          <w:rFonts w:ascii="Times New Roman" w:hAnsi="Times New Roman" w:cs="Times New Roman"/>
        </w:rPr>
        <w:t>b)</w:t>
      </w:r>
    </w:p>
    <w:p w14:paraId="549615CF" w14:textId="52B6C3D2" w:rsidR="00F2759C" w:rsidRPr="00F2759C" w:rsidRDefault="00F2759C" w:rsidP="00F2759C">
      <w:pPr>
        <w:spacing w:line="480" w:lineRule="auto"/>
        <w:rPr>
          <w:rFonts w:ascii="Times New Roman" w:hAnsi="Times New Roman" w:cs="Times New Roman"/>
        </w:rPr>
      </w:pPr>
      <w:r w:rsidRPr="00690EFD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D11C587" wp14:editId="2DD3D1DE">
            <wp:extent cx="5270500" cy="3110459"/>
            <wp:effectExtent l="0" t="0" r="0" b="0"/>
            <wp:docPr id="10" name="Picture 7" descr="A picture containing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110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E30A8" w14:textId="77777777" w:rsidR="00F2759C" w:rsidRDefault="00F2759C">
      <w:pPr>
        <w:rPr>
          <w:rFonts w:ascii="Times New Roman" w:hAnsi="Times New Roman" w:cs="Times New Roman"/>
          <w:b/>
          <w:bCs/>
        </w:rPr>
      </w:pPr>
    </w:p>
    <w:p w14:paraId="1C778EDB" w14:textId="4750354F" w:rsidR="006B70C9" w:rsidRPr="00737B9C" w:rsidRDefault="0006581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ppendix S1. </w:t>
      </w:r>
      <w:bookmarkStart w:id="0" w:name="_GoBack"/>
      <w:bookmarkEnd w:id="0"/>
      <w:r w:rsidR="006B70C9" w:rsidRPr="00737B9C">
        <w:rPr>
          <w:rFonts w:ascii="Times New Roman" w:hAnsi="Times New Roman" w:cs="Times New Roman"/>
          <w:b/>
          <w:bCs/>
        </w:rPr>
        <w:t>Therapy adherence checklist</w:t>
      </w:r>
    </w:p>
    <w:p w14:paraId="170DACC6" w14:textId="02A9DE68" w:rsidR="006B70C9" w:rsidRPr="00737B9C" w:rsidRDefault="006B70C9">
      <w:pPr>
        <w:rPr>
          <w:rFonts w:ascii="Times New Roman" w:hAnsi="Times New Roman" w:cs="Times New Roman"/>
          <w:b/>
          <w:bCs/>
        </w:rPr>
      </w:pPr>
    </w:p>
    <w:p w14:paraId="7A9C00F6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b/>
          <w:bCs/>
          <w:u w:val="single"/>
          <w:lang w:val="en-AU" w:eastAsia="en-GB"/>
        </w:rPr>
        <w:t>Session 1</w:t>
      </w: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69"/>
        <w:gridCol w:w="797"/>
        <w:gridCol w:w="718"/>
      </w:tblGrid>
      <w:tr w:rsidR="00737B9C" w:rsidRPr="00737B9C" w14:paraId="58C683DA" w14:textId="77777777" w:rsidTr="00737B9C">
        <w:tc>
          <w:tcPr>
            <w:tcW w:w="7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DDC584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b/>
                <w:bCs/>
                <w:lang w:val="en-AU" w:eastAsia="en-GB"/>
              </w:rPr>
              <w:t>Therapy element</w:t>
            </w: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EF4560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b/>
                <w:bCs/>
                <w:lang w:val="en-AU" w:eastAsia="en-GB"/>
              </w:rPr>
              <w:t>YES</w:t>
            </w: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454759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b/>
                <w:bCs/>
                <w:lang w:val="en-AU" w:eastAsia="en-GB"/>
              </w:rPr>
              <w:t>NO</w:t>
            </w: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  <w:p w14:paraId="61CEE225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5DE69BF4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BD16F0" w14:textId="77777777" w:rsidR="00737B9C" w:rsidRPr="00737B9C" w:rsidRDefault="00737B9C" w:rsidP="00DB6856">
            <w:pPr>
              <w:numPr>
                <w:ilvl w:val="0"/>
                <w:numId w:val="1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set an agenda for the session </w:t>
            </w:r>
          </w:p>
          <w:p w14:paraId="3B25DFBC" w14:textId="77777777" w:rsidR="00737B9C" w:rsidRPr="00737B9C" w:rsidRDefault="00737B9C" w:rsidP="00737B9C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051460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EB81FD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6417D3C7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F9BFB2" w14:textId="77777777" w:rsidR="00737B9C" w:rsidRPr="00737B9C" w:rsidRDefault="00737B9C" w:rsidP="00DB6856">
            <w:pPr>
              <w:numPr>
                <w:ilvl w:val="0"/>
                <w:numId w:val="2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gave an overview of the treatment program (number of sessions, session length, out of session tasks, managing distress)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3C0A9E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705274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6E458FDA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245682" w14:textId="77777777" w:rsidR="00737B9C" w:rsidRPr="00737B9C" w:rsidRDefault="00737B9C" w:rsidP="00DB6856">
            <w:pPr>
              <w:numPr>
                <w:ilvl w:val="0"/>
                <w:numId w:val="3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provided an overview of memory processing during traumatic events and the consequences of this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176B34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7889A7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40BDE3F4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AC8345" w14:textId="77777777" w:rsidR="00737B9C" w:rsidRPr="00737B9C" w:rsidRDefault="00737B9C" w:rsidP="00DB6856">
            <w:pPr>
              <w:numPr>
                <w:ilvl w:val="0"/>
                <w:numId w:val="4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provided an overview of the role of avoidance in maintaining trauma-related symptoms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34EF9E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D95C7D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164B22AC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DED87D" w14:textId="77777777" w:rsidR="00737B9C" w:rsidRPr="00737B9C" w:rsidRDefault="00737B9C" w:rsidP="00DB6856">
            <w:pPr>
              <w:numPr>
                <w:ilvl w:val="0"/>
                <w:numId w:val="5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provided an overview of common consequences of unprocessed memories and avoidance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240CE0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0EC292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6FF492B8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7DECD6" w14:textId="77777777" w:rsidR="00737B9C" w:rsidRPr="00737B9C" w:rsidRDefault="00737B9C" w:rsidP="00DB6856">
            <w:pPr>
              <w:numPr>
                <w:ilvl w:val="0"/>
                <w:numId w:val="6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reviewed participant’s trauma-voice link formulation and elaborated in relation to psycho-education given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F3AB1B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F7EABA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3950F738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ADA30B" w14:textId="77777777" w:rsidR="00737B9C" w:rsidRPr="00737B9C" w:rsidRDefault="00737B9C" w:rsidP="00DB6856">
            <w:pPr>
              <w:numPr>
                <w:ilvl w:val="0"/>
                <w:numId w:val="7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described imaginal exposure </w:t>
            </w:r>
          </w:p>
          <w:p w14:paraId="64549CC2" w14:textId="77777777" w:rsidR="00737B9C" w:rsidRPr="00737B9C" w:rsidRDefault="00737B9C" w:rsidP="00737B9C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0EAE6C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4626F2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6105E576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28E8FF" w14:textId="77777777" w:rsidR="00737B9C" w:rsidRPr="00737B9C" w:rsidRDefault="00737B9C" w:rsidP="00DB6856">
            <w:pPr>
              <w:numPr>
                <w:ilvl w:val="0"/>
                <w:numId w:val="8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outlined that confronting distressing memories facilitates processing of the trauma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7F6DAF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9F8D8C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1E5A06F5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40C326" w14:textId="77777777" w:rsidR="00737B9C" w:rsidRPr="00737B9C" w:rsidRDefault="00737B9C" w:rsidP="00DB6856">
            <w:pPr>
              <w:numPr>
                <w:ilvl w:val="0"/>
                <w:numId w:val="9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outlined that participant may get new insights or update old beliefs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8B6198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2BE76D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732F1810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C9ADFB" w14:textId="77777777" w:rsidR="00737B9C" w:rsidRPr="00737B9C" w:rsidRDefault="00737B9C" w:rsidP="00DB6856">
            <w:pPr>
              <w:numPr>
                <w:ilvl w:val="0"/>
                <w:numId w:val="10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outlined that participant will learn that trauma memories are not dangerous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24733E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65CB26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680B8C01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BB24E8" w14:textId="77777777" w:rsidR="00737B9C" w:rsidRPr="00737B9C" w:rsidRDefault="00737B9C" w:rsidP="00DB6856">
            <w:pPr>
              <w:numPr>
                <w:ilvl w:val="0"/>
                <w:numId w:val="11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assigned homework (read psycho-education handout) </w:t>
            </w:r>
          </w:p>
          <w:p w14:paraId="5683C54D" w14:textId="77777777" w:rsidR="00737B9C" w:rsidRPr="00737B9C" w:rsidRDefault="00737B9C" w:rsidP="00737B9C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34FFE7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4A0E18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</w:tbl>
    <w:p w14:paraId="1E06E1AD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090C5F20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3AAA07B9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27F7076B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4AE46B16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37ED1551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1D57949A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43EC990F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66B8A85E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7E3D993D" w14:textId="77777777" w:rsid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</w:p>
    <w:p w14:paraId="7AE415B3" w14:textId="77777777" w:rsid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</w:p>
    <w:p w14:paraId="6B2787C4" w14:textId="77777777" w:rsid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</w:p>
    <w:p w14:paraId="49B4331E" w14:textId="77777777" w:rsid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</w:p>
    <w:p w14:paraId="77B4D252" w14:textId="77777777" w:rsid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</w:p>
    <w:p w14:paraId="5EEAA10E" w14:textId="77777777" w:rsid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</w:p>
    <w:p w14:paraId="08238BCE" w14:textId="77777777" w:rsid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</w:p>
    <w:p w14:paraId="47B2C0A6" w14:textId="77777777" w:rsid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</w:p>
    <w:p w14:paraId="552008C5" w14:textId="56B70E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48FD599D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3A63B307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1DD7E8F7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b/>
          <w:bCs/>
          <w:u w:val="single"/>
          <w:lang w:val="en-AU" w:eastAsia="en-GB"/>
        </w:rPr>
        <w:lastRenderedPageBreak/>
        <w:t>Session 2</w:t>
      </w: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82"/>
        <w:gridCol w:w="791"/>
        <w:gridCol w:w="711"/>
      </w:tblGrid>
      <w:tr w:rsidR="00737B9C" w:rsidRPr="00737B9C" w14:paraId="782E1908" w14:textId="77777777" w:rsidTr="00737B9C">
        <w:tc>
          <w:tcPr>
            <w:tcW w:w="7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1101E6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b/>
                <w:bCs/>
                <w:lang w:val="en-AU" w:eastAsia="en-GB"/>
              </w:rPr>
              <w:t>Therapy element</w:t>
            </w: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82E145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b/>
                <w:bCs/>
                <w:lang w:val="en-AU" w:eastAsia="en-GB"/>
              </w:rPr>
              <w:t>YES</w:t>
            </w: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08F2B4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b/>
                <w:bCs/>
                <w:lang w:val="en-AU" w:eastAsia="en-GB"/>
              </w:rPr>
              <w:t>NO</w:t>
            </w: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  <w:p w14:paraId="6453A6AD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1E018485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832E1C" w14:textId="77777777" w:rsidR="00737B9C" w:rsidRPr="00737B9C" w:rsidRDefault="00737B9C" w:rsidP="00DB6856">
            <w:pPr>
              <w:numPr>
                <w:ilvl w:val="0"/>
                <w:numId w:val="12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set an agenda for the session </w:t>
            </w:r>
          </w:p>
          <w:p w14:paraId="128CB8B9" w14:textId="77777777" w:rsidR="00737B9C" w:rsidRPr="00737B9C" w:rsidRDefault="00737B9C" w:rsidP="00737B9C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74ECC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B6CDCA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70434242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459664" w14:textId="77777777" w:rsidR="00737B9C" w:rsidRPr="00737B9C" w:rsidRDefault="00737B9C" w:rsidP="00DB6856">
            <w:pPr>
              <w:numPr>
                <w:ilvl w:val="0"/>
                <w:numId w:val="13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reviewed homework and gave feedback. If incomplete, therapist emphasised need for homework completion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A75D61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B65762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777D5ACF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51E140" w14:textId="77777777" w:rsidR="00737B9C" w:rsidRPr="00737B9C" w:rsidRDefault="00737B9C" w:rsidP="00DB6856">
            <w:pPr>
              <w:numPr>
                <w:ilvl w:val="0"/>
                <w:numId w:val="14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recapped the rationale for imaginal exposure, including introducing the filing cabinet metaphor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3B3714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BCEA81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5B4D051E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11B275" w14:textId="77777777" w:rsidR="00737B9C" w:rsidRPr="00737B9C" w:rsidRDefault="00737B9C" w:rsidP="00DB6856">
            <w:pPr>
              <w:numPr>
                <w:ilvl w:val="0"/>
                <w:numId w:val="15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introduced discomfort scale and worked with the client to create personalised ‘anchor points’ on the client’s scale. 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F804B4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D92AD5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31872D16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CA44A3" w14:textId="77777777" w:rsidR="00737B9C" w:rsidRPr="00737B9C" w:rsidRDefault="00737B9C" w:rsidP="00DB6856">
            <w:pPr>
              <w:numPr>
                <w:ilvl w:val="0"/>
                <w:numId w:val="16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gave the participant instruction regarding how to conduct imaginal exposure (first person, present tense, eyes closed, keep going through distress, therapist will ask prompting questions)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B7FAE7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215A05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365368BD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D97279" w14:textId="77777777" w:rsidR="00737B9C" w:rsidRPr="00737B9C" w:rsidRDefault="00737B9C" w:rsidP="00DB6856">
            <w:pPr>
              <w:numPr>
                <w:ilvl w:val="0"/>
                <w:numId w:val="17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used appropriate re-enforcing comments during imaginal exposure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094F65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379B72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031231E0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E5EC1C" w14:textId="77777777" w:rsidR="00737B9C" w:rsidRPr="00737B9C" w:rsidRDefault="00737B9C" w:rsidP="00DB6856">
            <w:pPr>
              <w:numPr>
                <w:ilvl w:val="0"/>
                <w:numId w:val="18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Imaginal exposure lasted 20-40 minutes </w:t>
            </w:r>
          </w:p>
          <w:p w14:paraId="679FB2A7" w14:textId="77777777" w:rsidR="00737B9C" w:rsidRPr="00737B9C" w:rsidRDefault="00737B9C" w:rsidP="00737B9C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95B19E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CBEB64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6F5A3E5C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1009FB" w14:textId="77777777" w:rsidR="00737B9C" w:rsidRPr="00737B9C" w:rsidRDefault="00737B9C" w:rsidP="00DB6856">
            <w:pPr>
              <w:numPr>
                <w:ilvl w:val="0"/>
                <w:numId w:val="19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processed the imaginal exposure experience with the client </w:t>
            </w:r>
          </w:p>
          <w:p w14:paraId="3E5BD773" w14:textId="77777777" w:rsidR="00737B9C" w:rsidRPr="00737B9C" w:rsidRDefault="00737B9C" w:rsidP="00737B9C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652B85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4377DE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6B5A677C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1750E5" w14:textId="77777777" w:rsidR="00737B9C" w:rsidRPr="00737B9C" w:rsidRDefault="00737B9C" w:rsidP="00DB6856">
            <w:pPr>
              <w:numPr>
                <w:ilvl w:val="0"/>
                <w:numId w:val="20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assigned homework (listen to own audio of exposure daily/ cognitive therapy tasks) </w:t>
            </w:r>
          </w:p>
          <w:p w14:paraId="3D875C99" w14:textId="77777777" w:rsidR="00737B9C" w:rsidRPr="00737B9C" w:rsidRDefault="00737B9C" w:rsidP="00737B9C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F839B8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CAFD0B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</w:tbl>
    <w:p w14:paraId="0640EDBF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03ED68DF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45DCD421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43C2DAC4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254F76CF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748DA25C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789AA857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60391ACC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09C5F46E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0A3EDE28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28DD4EDE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4D27662D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7B87A9C8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14E32A76" w14:textId="77777777" w:rsid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</w:p>
    <w:p w14:paraId="6ABFCD9F" w14:textId="77777777" w:rsid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</w:p>
    <w:p w14:paraId="48F89DE4" w14:textId="77777777" w:rsid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</w:p>
    <w:p w14:paraId="6F98EEAC" w14:textId="77777777" w:rsid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</w:p>
    <w:p w14:paraId="4DE0B1EE" w14:textId="77777777" w:rsid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</w:p>
    <w:p w14:paraId="49ACC303" w14:textId="77777777" w:rsid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</w:p>
    <w:p w14:paraId="4859A51C" w14:textId="77777777" w:rsid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</w:p>
    <w:p w14:paraId="0FC45311" w14:textId="77777777" w:rsid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</w:p>
    <w:p w14:paraId="74B7AC58" w14:textId="77777777" w:rsid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</w:p>
    <w:p w14:paraId="1E894AE7" w14:textId="79B375B5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140B5377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118DC404" w14:textId="3A505FE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b/>
          <w:bCs/>
          <w:u w:val="single"/>
          <w:lang w:val="en-AU" w:eastAsia="en-GB"/>
        </w:rPr>
        <w:lastRenderedPageBreak/>
        <w:t>Session</w:t>
      </w:r>
      <w:r>
        <w:rPr>
          <w:rFonts w:ascii="Times New Roman" w:eastAsia="Times New Roman" w:hAnsi="Times New Roman" w:cs="Times New Roman"/>
          <w:b/>
          <w:bCs/>
          <w:u w:val="single"/>
          <w:lang w:val="en-AU" w:eastAsia="en-GB"/>
        </w:rPr>
        <w:t xml:space="preserve"> 3-5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84"/>
        <w:gridCol w:w="790"/>
        <w:gridCol w:w="710"/>
      </w:tblGrid>
      <w:tr w:rsidR="00737B9C" w:rsidRPr="00737B9C" w14:paraId="30D75F38" w14:textId="77777777" w:rsidTr="00737B9C">
        <w:tc>
          <w:tcPr>
            <w:tcW w:w="7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A58162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b/>
                <w:bCs/>
                <w:lang w:val="en-AU" w:eastAsia="en-GB"/>
              </w:rPr>
              <w:t>Therapy element</w:t>
            </w: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613B5C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b/>
                <w:bCs/>
                <w:lang w:val="en-AU" w:eastAsia="en-GB"/>
              </w:rPr>
              <w:t>YES</w:t>
            </w: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2EF916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b/>
                <w:bCs/>
                <w:lang w:val="en-AU" w:eastAsia="en-GB"/>
              </w:rPr>
              <w:t>NO</w:t>
            </w: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  <w:p w14:paraId="44169177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435C63BD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6CAAC7" w14:textId="77777777" w:rsidR="00737B9C" w:rsidRPr="00737B9C" w:rsidRDefault="00737B9C" w:rsidP="00DB6856">
            <w:pPr>
              <w:numPr>
                <w:ilvl w:val="0"/>
                <w:numId w:val="21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set an agenda for the session </w:t>
            </w:r>
          </w:p>
          <w:p w14:paraId="50E0806A" w14:textId="77777777" w:rsidR="00737B9C" w:rsidRPr="00737B9C" w:rsidRDefault="00737B9C" w:rsidP="00737B9C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AB4078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50CE3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4C46856F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6B2C7E" w14:textId="77777777" w:rsidR="00737B9C" w:rsidRPr="00737B9C" w:rsidRDefault="00737B9C" w:rsidP="00DB6856">
            <w:pPr>
              <w:numPr>
                <w:ilvl w:val="0"/>
                <w:numId w:val="22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reviewed homework and gave feedback. If incomplete, therapist emphasised need for homework completion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96A7A8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AA8F42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7407A5AD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79BE7A" w14:textId="77777777" w:rsidR="00737B9C" w:rsidRPr="00737B9C" w:rsidRDefault="00737B9C" w:rsidP="00DB6856">
            <w:pPr>
              <w:numPr>
                <w:ilvl w:val="0"/>
                <w:numId w:val="23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oriented the participant to the exposure planned for that session (including the rationale for, and identifying, hotspots if relevant)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8D2F48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5B9248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18E948E3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6BDB2A" w14:textId="77777777" w:rsidR="00737B9C" w:rsidRPr="00737B9C" w:rsidRDefault="00737B9C" w:rsidP="00DB6856">
            <w:pPr>
              <w:numPr>
                <w:ilvl w:val="0"/>
                <w:numId w:val="24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 reminded the participant how to conduct imaginal exposure (first person, present tense, eyes closed, keep going through distress, therapist will ask prompting questions)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C3BF7D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95E119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2A930651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9DE6E9" w14:textId="77777777" w:rsidR="00737B9C" w:rsidRPr="00737B9C" w:rsidRDefault="00737B9C" w:rsidP="00DB6856">
            <w:pPr>
              <w:numPr>
                <w:ilvl w:val="0"/>
                <w:numId w:val="25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used appropriate re-enforcing comments during imaginal exposure and elicited thoughts and feelings as appropriate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B04631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81C5EE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429CF400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661682" w14:textId="77777777" w:rsidR="00737B9C" w:rsidRPr="00737B9C" w:rsidRDefault="00737B9C" w:rsidP="00DB6856">
            <w:pPr>
              <w:numPr>
                <w:ilvl w:val="0"/>
                <w:numId w:val="26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Imaginal exposure lasted 20-40 minutes </w:t>
            </w:r>
          </w:p>
          <w:p w14:paraId="187A6533" w14:textId="77777777" w:rsidR="00737B9C" w:rsidRPr="00737B9C" w:rsidRDefault="00737B9C" w:rsidP="00737B9C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89258D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726BC2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00C99532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498DE0" w14:textId="77777777" w:rsidR="00737B9C" w:rsidRPr="00737B9C" w:rsidRDefault="00737B9C" w:rsidP="00DB6856">
            <w:pPr>
              <w:numPr>
                <w:ilvl w:val="0"/>
                <w:numId w:val="27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processed the imaginal exposure experience with the client </w:t>
            </w:r>
          </w:p>
          <w:p w14:paraId="12D4971B" w14:textId="77777777" w:rsidR="00737B9C" w:rsidRPr="00737B9C" w:rsidRDefault="00737B9C" w:rsidP="00737B9C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B59A4A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ECB431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27285D20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6D527D" w14:textId="77777777" w:rsidR="00737B9C" w:rsidRPr="00737B9C" w:rsidRDefault="00737B9C" w:rsidP="00DB6856">
            <w:pPr>
              <w:numPr>
                <w:ilvl w:val="0"/>
                <w:numId w:val="28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assigned homework (listen to own audio of exposure daily/ cognitive therapy tasks) </w:t>
            </w:r>
          </w:p>
          <w:p w14:paraId="0D026F83" w14:textId="77777777" w:rsidR="00737B9C" w:rsidRPr="00737B9C" w:rsidRDefault="00737B9C" w:rsidP="00737B9C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7CBB53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2B249D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</w:tbl>
    <w:p w14:paraId="5289500B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78D09168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746733B2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363729AD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7D46AEFB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1BB3CAEC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5B7C7D66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51E39EB3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244C2168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17AA473C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7A7B81F7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6F35D145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347DB231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5529E348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4301270F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1E44457D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3C2A9A7C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49756B3A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389F644A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55D74B04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3F65B404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3BB7D5F2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16976C40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4A2083BA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5C6A646A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789B1B49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7172A51F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b/>
          <w:bCs/>
          <w:u w:val="single"/>
          <w:lang w:val="en-AU" w:eastAsia="en-GB"/>
        </w:rPr>
        <w:lastRenderedPageBreak/>
        <w:t>Session 6</w:t>
      </w: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83"/>
        <w:gridCol w:w="791"/>
        <w:gridCol w:w="710"/>
      </w:tblGrid>
      <w:tr w:rsidR="00737B9C" w:rsidRPr="00737B9C" w14:paraId="0F9ED7B2" w14:textId="77777777" w:rsidTr="00737B9C">
        <w:tc>
          <w:tcPr>
            <w:tcW w:w="7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357BCA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b/>
                <w:bCs/>
                <w:lang w:val="en-AU" w:eastAsia="en-GB"/>
              </w:rPr>
              <w:t>Therapy element</w:t>
            </w: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DAD304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b/>
                <w:bCs/>
                <w:lang w:val="en-AU" w:eastAsia="en-GB"/>
              </w:rPr>
              <w:t>YES</w:t>
            </w: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DE2A1A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b/>
                <w:bCs/>
                <w:lang w:val="en-AU" w:eastAsia="en-GB"/>
              </w:rPr>
              <w:t>NO</w:t>
            </w: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  <w:p w14:paraId="530205A1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21B10156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C571D9" w14:textId="77777777" w:rsidR="00737B9C" w:rsidRPr="00737B9C" w:rsidRDefault="00737B9C" w:rsidP="00DB6856">
            <w:pPr>
              <w:numPr>
                <w:ilvl w:val="0"/>
                <w:numId w:val="29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set an agenda for the session </w:t>
            </w:r>
          </w:p>
          <w:p w14:paraId="40AD75C9" w14:textId="77777777" w:rsidR="00737B9C" w:rsidRPr="00737B9C" w:rsidRDefault="00737B9C" w:rsidP="00737B9C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8C85B2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F1EA28" w14:textId="77777777" w:rsidR="00737B9C" w:rsidRPr="00737B9C" w:rsidRDefault="00737B9C" w:rsidP="00737B9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105EA1AD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8CFD03" w14:textId="77777777" w:rsidR="00737B9C" w:rsidRPr="00737B9C" w:rsidRDefault="00737B9C" w:rsidP="00DB6856">
            <w:pPr>
              <w:numPr>
                <w:ilvl w:val="0"/>
                <w:numId w:val="30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reviewed homework and gave feedback </w:t>
            </w:r>
          </w:p>
          <w:p w14:paraId="21D31B7B" w14:textId="77777777" w:rsidR="00737B9C" w:rsidRPr="00737B9C" w:rsidRDefault="00737B9C" w:rsidP="00737B9C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D20AC9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F49757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624A9A12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6D1EC0" w14:textId="77777777" w:rsidR="00737B9C" w:rsidRPr="00737B9C" w:rsidRDefault="00737B9C" w:rsidP="00DB6856">
            <w:pPr>
              <w:numPr>
                <w:ilvl w:val="0"/>
                <w:numId w:val="31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used appropriate re-enforcing comments during imaginal exposure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41685F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4DB5F8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0A284BC9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05A078" w14:textId="77777777" w:rsidR="00737B9C" w:rsidRPr="00737B9C" w:rsidRDefault="00737B9C" w:rsidP="00DB6856">
            <w:pPr>
              <w:numPr>
                <w:ilvl w:val="0"/>
                <w:numId w:val="32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Imaginal exposure lasted 20-30 minutes </w:t>
            </w:r>
          </w:p>
          <w:p w14:paraId="69EA0611" w14:textId="77777777" w:rsidR="00737B9C" w:rsidRPr="00737B9C" w:rsidRDefault="00737B9C" w:rsidP="00737B9C">
            <w:pPr>
              <w:ind w:left="72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F79849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9A07C1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52F68570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F01B3C" w14:textId="77777777" w:rsidR="00737B9C" w:rsidRPr="00737B9C" w:rsidRDefault="00737B9C" w:rsidP="00DB6856">
            <w:pPr>
              <w:numPr>
                <w:ilvl w:val="0"/>
                <w:numId w:val="33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processed the imaginal exposure experience with the participant, focussing on reactions to and experience of imaginal exposure have changed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51B600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BFD260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757D9DD3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6A0E5A" w14:textId="77777777" w:rsidR="00737B9C" w:rsidRPr="00737B9C" w:rsidRDefault="00737B9C" w:rsidP="00DB6856">
            <w:pPr>
              <w:numPr>
                <w:ilvl w:val="0"/>
                <w:numId w:val="34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 spent time reviewing what participant has learnt and how this will apply to the future 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B5656B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0081B9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  <w:tr w:rsidR="00737B9C" w:rsidRPr="00737B9C" w14:paraId="72158D1D" w14:textId="77777777" w:rsidTr="00737B9C">
        <w:tc>
          <w:tcPr>
            <w:tcW w:w="7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1C9F29" w14:textId="77777777" w:rsidR="00737B9C" w:rsidRPr="00737B9C" w:rsidRDefault="00737B9C" w:rsidP="00DB6856">
            <w:pPr>
              <w:numPr>
                <w:ilvl w:val="0"/>
                <w:numId w:val="35"/>
              </w:numPr>
              <w:ind w:left="360" w:firstLine="0"/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Therapist provided participant with positive feedback about work and progress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12DD4F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C0EB74" w14:textId="77777777" w:rsidR="00737B9C" w:rsidRPr="00737B9C" w:rsidRDefault="00737B9C" w:rsidP="00737B9C">
            <w:pPr>
              <w:textAlignment w:val="baseline"/>
              <w:rPr>
                <w:rFonts w:ascii="Times New Roman" w:eastAsia="Times New Roman" w:hAnsi="Times New Roman" w:cs="Times New Roman"/>
                <w:lang w:val="en-AU" w:eastAsia="en-GB"/>
              </w:rPr>
            </w:pPr>
            <w:r w:rsidRPr="00737B9C">
              <w:rPr>
                <w:rFonts w:ascii="Times New Roman" w:eastAsia="Times New Roman" w:hAnsi="Times New Roman" w:cs="Times New Roman"/>
                <w:lang w:val="en-AU" w:eastAsia="en-GB"/>
              </w:rPr>
              <w:t> </w:t>
            </w:r>
          </w:p>
        </w:tc>
      </w:tr>
    </w:tbl>
    <w:p w14:paraId="3FD398C8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33990540" w14:textId="77777777" w:rsidR="00737B9C" w:rsidRPr="00737B9C" w:rsidRDefault="00737B9C" w:rsidP="00737B9C">
      <w:pPr>
        <w:jc w:val="center"/>
        <w:textAlignment w:val="baseline"/>
        <w:rPr>
          <w:rFonts w:ascii="Times New Roman" w:eastAsia="Times New Roman" w:hAnsi="Times New Roman" w:cs="Times New Roman"/>
          <w:lang w:val="en-AU" w:eastAsia="en-GB"/>
        </w:rPr>
      </w:pPr>
      <w:r w:rsidRPr="00737B9C">
        <w:rPr>
          <w:rFonts w:ascii="Times New Roman" w:eastAsia="Times New Roman" w:hAnsi="Times New Roman" w:cs="Times New Roman"/>
          <w:lang w:val="en-AU" w:eastAsia="en-GB"/>
        </w:rPr>
        <w:t> </w:t>
      </w:r>
    </w:p>
    <w:p w14:paraId="49C5F148" w14:textId="77777777" w:rsidR="006B70C9" w:rsidRPr="006B70C9" w:rsidRDefault="006B70C9">
      <w:pPr>
        <w:rPr>
          <w:b/>
          <w:bCs/>
        </w:rPr>
      </w:pPr>
    </w:p>
    <w:sectPr w:rsidR="006B70C9" w:rsidRPr="006B70C9" w:rsidSect="006B70C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C8ABE2" w14:textId="77777777" w:rsidR="008456A6" w:rsidRDefault="008456A6">
      <w:r>
        <w:separator/>
      </w:r>
    </w:p>
  </w:endnote>
  <w:endnote w:type="continuationSeparator" w:id="0">
    <w:p w14:paraId="04887F97" w14:textId="77777777" w:rsidR="008456A6" w:rsidRDefault="00845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Univers Condensed">
    <w:altName w:val="Arial"/>
    <w:charset w:val="00"/>
    <w:family w:val="swiss"/>
    <w:pitch w:val="variable"/>
    <w:sig w:usb0="00000001" w:usb1="00000000" w:usb2="00000000" w:usb3="00000000" w:csb0="0000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80EEDA" w14:textId="77777777" w:rsidR="008456A6" w:rsidRDefault="008456A6">
      <w:r>
        <w:separator/>
      </w:r>
    </w:p>
  </w:footnote>
  <w:footnote w:type="continuationSeparator" w:id="0">
    <w:p w14:paraId="1E3AAEF3" w14:textId="77777777" w:rsidR="008456A6" w:rsidRDefault="008456A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4343E8" w14:textId="29FB888D" w:rsidR="00690EFD" w:rsidRPr="003E0E9D" w:rsidRDefault="00690EFD">
    <w:pPr>
      <w:pStyle w:val="Header"/>
      <w:rPr>
        <w:rFonts w:ascii="Times New Roman" w:hAnsi="Times New Roman"/>
        <w:sz w:val="24"/>
        <w:szCs w:val="24"/>
      </w:rPr>
    </w:pPr>
    <w:r w:rsidRPr="003E0E9D">
      <w:rPr>
        <w:rFonts w:ascii="Times New Roman" w:hAnsi="Times New Roman"/>
        <w:sz w:val="24"/>
        <w:szCs w:val="24"/>
      </w:rPr>
      <w:t>I</w:t>
    </w:r>
    <w:r>
      <w:rPr>
        <w:rFonts w:ascii="Times New Roman" w:hAnsi="Times New Roman"/>
        <w:sz w:val="24"/>
        <w:szCs w:val="24"/>
      </w:rPr>
      <w:t>maginal Exposure for Auditory Hallucination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61527"/>
    <w:multiLevelType w:val="multilevel"/>
    <w:tmpl w:val="4C48F35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0049E1"/>
    <w:multiLevelType w:val="multilevel"/>
    <w:tmpl w:val="0F74458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7CC4D1B"/>
    <w:multiLevelType w:val="multilevel"/>
    <w:tmpl w:val="A2A631A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AAF0971"/>
    <w:multiLevelType w:val="multilevel"/>
    <w:tmpl w:val="C896C5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52625E"/>
    <w:multiLevelType w:val="multilevel"/>
    <w:tmpl w:val="E0629A8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D5C437D"/>
    <w:multiLevelType w:val="multilevel"/>
    <w:tmpl w:val="B776AE3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0E017505"/>
    <w:multiLevelType w:val="multilevel"/>
    <w:tmpl w:val="080859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0FCD4D4C"/>
    <w:multiLevelType w:val="multilevel"/>
    <w:tmpl w:val="3DDCA17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12B4217"/>
    <w:multiLevelType w:val="multilevel"/>
    <w:tmpl w:val="411655B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1661660"/>
    <w:multiLevelType w:val="multilevel"/>
    <w:tmpl w:val="242C11E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E5A2CF2"/>
    <w:multiLevelType w:val="multilevel"/>
    <w:tmpl w:val="DC844D4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3C46035"/>
    <w:multiLevelType w:val="multilevel"/>
    <w:tmpl w:val="5D169B2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C4A5438"/>
    <w:multiLevelType w:val="multilevel"/>
    <w:tmpl w:val="6F6057C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D374965"/>
    <w:multiLevelType w:val="multilevel"/>
    <w:tmpl w:val="B78290C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1170E94"/>
    <w:multiLevelType w:val="multilevel"/>
    <w:tmpl w:val="05585BF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DD5435E"/>
    <w:multiLevelType w:val="multilevel"/>
    <w:tmpl w:val="4544C02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8040B6A"/>
    <w:multiLevelType w:val="multilevel"/>
    <w:tmpl w:val="247AD83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841332D"/>
    <w:multiLevelType w:val="multilevel"/>
    <w:tmpl w:val="06A65D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4C6919DC"/>
    <w:multiLevelType w:val="multilevel"/>
    <w:tmpl w:val="A798110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1D34E1A"/>
    <w:multiLevelType w:val="multilevel"/>
    <w:tmpl w:val="EE9C9C7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67344B8"/>
    <w:multiLevelType w:val="multilevel"/>
    <w:tmpl w:val="06FC596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8F86C33"/>
    <w:multiLevelType w:val="multilevel"/>
    <w:tmpl w:val="5332378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5A6B116D"/>
    <w:multiLevelType w:val="multilevel"/>
    <w:tmpl w:val="78524A0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3F31E9F"/>
    <w:multiLevelType w:val="multilevel"/>
    <w:tmpl w:val="FD7E8DE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CC514EE"/>
    <w:multiLevelType w:val="multilevel"/>
    <w:tmpl w:val="4E3CE6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6F78116D"/>
    <w:multiLevelType w:val="multilevel"/>
    <w:tmpl w:val="74D8E16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71CD094F"/>
    <w:multiLevelType w:val="multilevel"/>
    <w:tmpl w:val="896A3CF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72366256"/>
    <w:multiLevelType w:val="multilevel"/>
    <w:tmpl w:val="7A6280B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5440CAA"/>
    <w:multiLevelType w:val="multilevel"/>
    <w:tmpl w:val="34EA597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758E178F"/>
    <w:multiLevelType w:val="multilevel"/>
    <w:tmpl w:val="075EF4A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78826090"/>
    <w:multiLevelType w:val="multilevel"/>
    <w:tmpl w:val="A43C146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791F5CFD"/>
    <w:multiLevelType w:val="multilevel"/>
    <w:tmpl w:val="449CA77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7DD526DC"/>
    <w:multiLevelType w:val="multilevel"/>
    <w:tmpl w:val="EFBEDEE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7F750939"/>
    <w:multiLevelType w:val="multilevel"/>
    <w:tmpl w:val="23B8A98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FA411F0"/>
    <w:multiLevelType w:val="multilevel"/>
    <w:tmpl w:val="A3D6F88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19"/>
  </w:num>
  <w:num w:numId="3">
    <w:abstractNumId w:val="9"/>
  </w:num>
  <w:num w:numId="4">
    <w:abstractNumId w:val="4"/>
  </w:num>
  <w:num w:numId="5">
    <w:abstractNumId w:val="29"/>
  </w:num>
  <w:num w:numId="6">
    <w:abstractNumId w:val="7"/>
  </w:num>
  <w:num w:numId="7">
    <w:abstractNumId w:val="28"/>
  </w:num>
  <w:num w:numId="8">
    <w:abstractNumId w:val="11"/>
  </w:num>
  <w:num w:numId="9">
    <w:abstractNumId w:val="34"/>
  </w:num>
  <w:num w:numId="10">
    <w:abstractNumId w:val="27"/>
  </w:num>
  <w:num w:numId="11">
    <w:abstractNumId w:val="10"/>
  </w:num>
  <w:num w:numId="12">
    <w:abstractNumId w:val="17"/>
  </w:num>
  <w:num w:numId="13">
    <w:abstractNumId w:val="5"/>
  </w:num>
  <w:num w:numId="14">
    <w:abstractNumId w:val="0"/>
  </w:num>
  <w:num w:numId="15">
    <w:abstractNumId w:val="25"/>
  </w:num>
  <w:num w:numId="16">
    <w:abstractNumId w:val="26"/>
  </w:num>
  <w:num w:numId="17">
    <w:abstractNumId w:val="15"/>
  </w:num>
  <w:num w:numId="18">
    <w:abstractNumId w:val="21"/>
  </w:num>
  <w:num w:numId="19">
    <w:abstractNumId w:val="8"/>
  </w:num>
  <w:num w:numId="20">
    <w:abstractNumId w:val="31"/>
  </w:num>
  <w:num w:numId="21">
    <w:abstractNumId w:val="6"/>
  </w:num>
  <w:num w:numId="22">
    <w:abstractNumId w:val="33"/>
  </w:num>
  <w:num w:numId="23">
    <w:abstractNumId w:val="18"/>
  </w:num>
  <w:num w:numId="24">
    <w:abstractNumId w:val="1"/>
  </w:num>
  <w:num w:numId="25">
    <w:abstractNumId w:val="12"/>
  </w:num>
  <w:num w:numId="26">
    <w:abstractNumId w:val="22"/>
  </w:num>
  <w:num w:numId="27">
    <w:abstractNumId w:val="32"/>
  </w:num>
  <w:num w:numId="28">
    <w:abstractNumId w:val="16"/>
  </w:num>
  <w:num w:numId="29">
    <w:abstractNumId w:val="3"/>
  </w:num>
  <w:num w:numId="30">
    <w:abstractNumId w:val="2"/>
  </w:num>
  <w:num w:numId="31">
    <w:abstractNumId w:val="13"/>
  </w:num>
  <w:num w:numId="32">
    <w:abstractNumId w:val="20"/>
  </w:num>
  <w:num w:numId="33">
    <w:abstractNumId w:val="14"/>
  </w:num>
  <w:num w:numId="34">
    <w:abstractNumId w:val="30"/>
  </w:num>
  <w:num w:numId="35">
    <w:abstractNumId w:val="23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306C7"/>
    <w:rsid w:val="00001E51"/>
    <w:rsid w:val="00012803"/>
    <w:rsid w:val="000135B2"/>
    <w:rsid w:val="00062B9D"/>
    <w:rsid w:val="00065810"/>
    <w:rsid w:val="000719B2"/>
    <w:rsid w:val="000720E7"/>
    <w:rsid w:val="0009622E"/>
    <w:rsid w:val="000A4B71"/>
    <w:rsid w:val="000B0A6A"/>
    <w:rsid w:val="000C5205"/>
    <w:rsid w:val="000D3C6E"/>
    <w:rsid w:val="000F37C9"/>
    <w:rsid w:val="0010292A"/>
    <w:rsid w:val="00115F74"/>
    <w:rsid w:val="001161E0"/>
    <w:rsid w:val="00120612"/>
    <w:rsid w:val="00122AA8"/>
    <w:rsid w:val="00126A62"/>
    <w:rsid w:val="00132006"/>
    <w:rsid w:val="0013785A"/>
    <w:rsid w:val="001423C4"/>
    <w:rsid w:val="0014292B"/>
    <w:rsid w:val="001457EA"/>
    <w:rsid w:val="00150B5A"/>
    <w:rsid w:val="00152394"/>
    <w:rsid w:val="00154EDF"/>
    <w:rsid w:val="001616F4"/>
    <w:rsid w:val="001773E7"/>
    <w:rsid w:val="0018052B"/>
    <w:rsid w:val="00191A25"/>
    <w:rsid w:val="00194D1F"/>
    <w:rsid w:val="001B51A1"/>
    <w:rsid w:val="001B5FB7"/>
    <w:rsid w:val="001F0070"/>
    <w:rsid w:val="00205294"/>
    <w:rsid w:val="002146AA"/>
    <w:rsid w:val="002211EA"/>
    <w:rsid w:val="00231669"/>
    <w:rsid w:val="002319A8"/>
    <w:rsid w:val="002375A2"/>
    <w:rsid w:val="00284172"/>
    <w:rsid w:val="00286030"/>
    <w:rsid w:val="00296166"/>
    <w:rsid w:val="002A2E06"/>
    <w:rsid w:val="002A2F3D"/>
    <w:rsid w:val="002B2679"/>
    <w:rsid w:val="002B288F"/>
    <w:rsid w:val="002B3C59"/>
    <w:rsid w:val="002E026D"/>
    <w:rsid w:val="002E1EA9"/>
    <w:rsid w:val="002F22A6"/>
    <w:rsid w:val="0031287E"/>
    <w:rsid w:val="00315B8B"/>
    <w:rsid w:val="003254CE"/>
    <w:rsid w:val="00342378"/>
    <w:rsid w:val="00345366"/>
    <w:rsid w:val="003655CB"/>
    <w:rsid w:val="0037357E"/>
    <w:rsid w:val="003765D9"/>
    <w:rsid w:val="0038366A"/>
    <w:rsid w:val="003A4CD6"/>
    <w:rsid w:val="003A660D"/>
    <w:rsid w:val="003B2DBA"/>
    <w:rsid w:val="003F391F"/>
    <w:rsid w:val="00402731"/>
    <w:rsid w:val="00412040"/>
    <w:rsid w:val="00437E0B"/>
    <w:rsid w:val="00441799"/>
    <w:rsid w:val="00475EDA"/>
    <w:rsid w:val="004832EB"/>
    <w:rsid w:val="00492B07"/>
    <w:rsid w:val="00493184"/>
    <w:rsid w:val="004961E6"/>
    <w:rsid w:val="004A6A01"/>
    <w:rsid w:val="004D4BC6"/>
    <w:rsid w:val="004E3979"/>
    <w:rsid w:val="004E7264"/>
    <w:rsid w:val="004F1FE9"/>
    <w:rsid w:val="004F42D3"/>
    <w:rsid w:val="004F5F82"/>
    <w:rsid w:val="00500E9E"/>
    <w:rsid w:val="00505014"/>
    <w:rsid w:val="005055A7"/>
    <w:rsid w:val="00515E87"/>
    <w:rsid w:val="005215B1"/>
    <w:rsid w:val="00527439"/>
    <w:rsid w:val="00532967"/>
    <w:rsid w:val="00533A3E"/>
    <w:rsid w:val="00535A03"/>
    <w:rsid w:val="00544293"/>
    <w:rsid w:val="00547DBD"/>
    <w:rsid w:val="00564B17"/>
    <w:rsid w:val="00565CBA"/>
    <w:rsid w:val="00566A7D"/>
    <w:rsid w:val="00567648"/>
    <w:rsid w:val="00573661"/>
    <w:rsid w:val="00586309"/>
    <w:rsid w:val="005A11A3"/>
    <w:rsid w:val="005A2924"/>
    <w:rsid w:val="005B1387"/>
    <w:rsid w:val="005C0B37"/>
    <w:rsid w:val="005C24F7"/>
    <w:rsid w:val="005D2A47"/>
    <w:rsid w:val="005D62F0"/>
    <w:rsid w:val="005D6538"/>
    <w:rsid w:val="005E5159"/>
    <w:rsid w:val="005F4492"/>
    <w:rsid w:val="00600514"/>
    <w:rsid w:val="00630A6A"/>
    <w:rsid w:val="006358F7"/>
    <w:rsid w:val="006362D5"/>
    <w:rsid w:val="006406EE"/>
    <w:rsid w:val="00642F0B"/>
    <w:rsid w:val="00645EEA"/>
    <w:rsid w:val="00654C4B"/>
    <w:rsid w:val="00655B90"/>
    <w:rsid w:val="0066101E"/>
    <w:rsid w:val="00662D7C"/>
    <w:rsid w:val="006731D8"/>
    <w:rsid w:val="00680BDA"/>
    <w:rsid w:val="00682615"/>
    <w:rsid w:val="006868CF"/>
    <w:rsid w:val="00690EFD"/>
    <w:rsid w:val="006A14A0"/>
    <w:rsid w:val="006A2259"/>
    <w:rsid w:val="006A3C4A"/>
    <w:rsid w:val="006B70C9"/>
    <w:rsid w:val="006C77F8"/>
    <w:rsid w:val="006E2D60"/>
    <w:rsid w:val="006E2DE6"/>
    <w:rsid w:val="006E6065"/>
    <w:rsid w:val="006F36FB"/>
    <w:rsid w:val="006F56FF"/>
    <w:rsid w:val="007044C4"/>
    <w:rsid w:val="00705949"/>
    <w:rsid w:val="00710227"/>
    <w:rsid w:val="00710732"/>
    <w:rsid w:val="00711146"/>
    <w:rsid w:val="007135D9"/>
    <w:rsid w:val="00717013"/>
    <w:rsid w:val="007266AE"/>
    <w:rsid w:val="00732A4C"/>
    <w:rsid w:val="007338E4"/>
    <w:rsid w:val="00736337"/>
    <w:rsid w:val="00737B9C"/>
    <w:rsid w:val="00740442"/>
    <w:rsid w:val="00745B0F"/>
    <w:rsid w:val="00757E82"/>
    <w:rsid w:val="00785AA8"/>
    <w:rsid w:val="00785BCE"/>
    <w:rsid w:val="00794F26"/>
    <w:rsid w:val="00796481"/>
    <w:rsid w:val="0079783D"/>
    <w:rsid w:val="007A0953"/>
    <w:rsid w:val="007B1716"/>
    <w:rsid w:val="007B2700"/>
    <w:rsid w:val="007B401B"/>
    <w:rsid w:val="007C64BA"/>
    <w:rsid w:val="007D5B64"/>
    <w:rsid w:val="007F088C"/>
    <w:rsid w:val="007F384A"/>
    <w:rsid w:val="008074E1"/>
    <w:rsid w:val="0084061B"/>
    <w:rsid w:val="008456A6"/>
    <w:rsid w:val="00864398"/>
    <w:rsid w:val="008751DC"/>
    <w:rsid w:val="0087556F"/>
    <w:rsid w:val="00876899"/>
    <w:rsid w:val="008910EB"/>
    <w:rsid w:val="00896957"/>
    <w:rsid w:val="008A2ABD"/>
    <w:rsid w:val="008A392F"/>
    <w:rsid w:val="008B0D43"/>
    <w:rsid w:val="008B4565"/>
    <w:rsid w:val="008B70BB"/>
    <w:rsid w:val="008D1D0D"/>
    <w:rsid w:val="008E50EB"/>
    <w:rsid w:val="008F309C"/>
    <w:rsid w:val="008F3DF0"/>
    <w:rsid w:val="008F5836"/>
    <w:rsid w:val="0090397B"/>
    <w:rsid w:val="00912EE6"/>
    <w:rsid w:val="0091506B"/>
    <w:rsid w:val="0091700E"/>
    <w:rsid w:val="00931815"/>
    <w:rsid w:val="0093228F"/>
    <w:rsid w:val="009423CB"/>
    <w:rsid w:val="00944E59"/>
    <w:rsid w:val="00972B00"/>
    <w:rsid w:val="00974CC8"/>
    <w:rsid w:val="00974D56"/>
    <w:rsid w:val="0098452B"/>
    <w:rsid w:val="00986D15"/>
    <w:rsid w:val="00993AC9"/>
    <w:rsid w:val="00995CEE"/>
    <w:rsid w:val="009A13B3"/>
    <w:rsid w:val="009A20FE"/>
    <w:rsid w:val="009A306F"/>
    <w:rsid w:val="009A6B71"/>
    <w:rsid w:val="009B130B"/>
    <w:rsid w:val="009B3AD8"/>
    <w:rsid w:val="009C3709"/>
    <w:rsid w:val="009C78F5"/>
    <w:rsid w:val="009E1836"/>
    <w:rsid w:val="00A16BC2"/>
    <w:rsid w:val="00A17E3A"/>
    <w:rsid w:val="00A30419"/>
    <w:rsid w:val="00A63EBE"/>
    <w:rsid w:val="00A7034E"/>
    <w:rsid w:val="00A75B45"/>
    <w:rsid w:val="00A761DA"/>
    <w:rsid w:val="00A801F0"/>
    <w:rsid w:val="00A81EC9"/>
    <w:rsid w:val="00A86405"/>
    <w:rsid w:val="00AA23EE"/>
    <w:rsid w:val="00AA5B4D"/>
    <w:rsid w:val="00AA7D2A"/>
    <w:rsid w:val="00AB3CAA"/>
    <w:rsid w:val="00AB730E"/>
    <w:rsid w:val="00AC782F"/>
    <w:rsid w:val="00AE0DA5"/>
    <w:rsid w:val="00AE5FBF"/>
    <w:rsid w:val="00AF3D3B"/>
    <w:rsid w:val="00AF7E30"/>
    <w:rsid w:val="00B30640"/>
    <w:rsid w:val="00B42195"/>
    <w:rsid w:val="00B46B6F"/>
    <w:rsid w:val="00B50642"/>
    <w:rsid w:val="00B66092"/>
    <w:rsid w:val="00B71AB6"/>
    <w:rsid w:val="00B7622F"/>
    <w:rsid w:val="00B905C5"/>
    <w:rsid w:val="00BA0987"/>
    <w:rsid w:val="00BA264A"/>
    <w:rsid w:val="00BA2E92"/>
    <w:rsid w:val="00BA65C3"/>
    <w:rsid w:val="00BA745E"/>
    <w:rsid w:val="00BB4C68"/>
    <w:rsid w:val="00BD152F"/>
    <w:rsid w:val="00BE49EB"/>
    <w:rsid w:val="00BF2B0F"/>
    <w:rsid w:val="00C0007A"/>
    <w:rsid w:val="00C00FCD"/>
    <w:rsid w:val="00C03712"/>
    <w:rsid w:val="00C06DEA"/>
    <w:rsid w:val="00C16DE8"/>
    <w:rsid w:val="00C21927"/>
    <w:rsid w:val="00C22B1C"/>
    <w:rsid w:val="00C236CB"/>
    <w:rsid w:val="00C24B40"/>
    <w:rsid w:val="00C314F7"/>
    <w:rsid w:val="00C4385E"/>
    <w:rsid w:val="00C50953"/>
    <w:rsid w:val="00C614C8"/>
    <w:rsid w:val="00C6494D"/>
    <w:rsid w:val="00C658C4"/>
    <w:rsid w:val="00C768F8"/>
    <w:rsid w:val="00C76C30"/>
    <w:rsid w:val="00C82323"/>
    <w:rsid w:val="00C836F1"/>
    <w:rsid w:val="00C8541C"/>
    <w:rsid w:val="00CA3F1B"/>
    <w:rsid w:val="00CA6055"/>
    <w:rsid w:val="00CB29CC"/>
    <w:rsid w:val="00CB40A4"/>
    <w:rsid w:val="00CC5D4A"/>
    <w:rsid w:val="00CD15C9"/>
    <w:rsid w:val="00D058F0"/>
    <w:rsid w:val="00D147EA"/>
    <w:rsid w:val="00D154FA"/>
    <w:rsid w:val="00D2678C"/>
    <w:rsid w:val="00D4389F"/>
    <w:rsid w:val="00D577EE"/>
    <w:rsid w:val="00D6543B"/>
    <w:rsid w:val="00D67B1D"/>
    <w:rsid w:val="00DA2BED"/>
    <w:rsid w:val="00DB6856"/>
    <w:rsid w:val="00DB7C31"/>
    <w:rsid w:val="00DD01BE"/>
    <w:rsid w:val="00DD0553"/>
    <w:rsid w:val="00DE5E8E"/>
    <w:rsid w:val="00E04114"/>
    <w:rsid w:val="00E07E0D"/>
    <w:rsid w:val="00E16EDD"/>
    <w:rsid w:val="00E306C7"/>
    <w:rsid w:val="00E54A66"/>
    <w:rsid w:val="00E57399"/>
    <w:rsid w:val="00E579BD"/>
    <w:rsid w:val="00E66599"/>
    <w:rsid w:val="00E8013B"/>
    <w:rsid w:val="00EA5611"/>
    <w:rsid w:val="00EA5F01"/>
    <w:rsid w:val="00EB2840"/>
    <w:rsid w:val="00EC1D1A"/>
    <w:rsid w:val="00EC2E69"/>
    <w:rsid w:val="00EC7F65"/>
    <w:rsid w:val="00ED11E0"/>
    <w:rsid w:val="00ED3A27"/>
    <w:rsid w:val="00ED67DC"/>
    <w:rsid w:val="00ED6AE8"/>
    <w:rsid w:val="00EE1745"/>
    <w:rsid w:val="00EF0612"/>
    <w:rsid w:val="00F01655"/>
    <w:rsid w:val="00F02ADA"/>
    <w:rsid w:val="00F049F0"/>
    <w:rsid w:val="00F1545E"/>
    <w:rsid w:val="00F2333E"/>
    <w:rsid w:val="00F250AD"/>
    <w:rsid w:val="00F258A4"/>
    <w:rsid w:val="00F2759C"/>
    <w:rsid w:val="00F677BD"/>
    <w:rsid w:val="00F73E29"/>
    <w:rsid w:val="00F75A93"/>
    <w:rsid w:val="00F814D7"/>
    <w:rsid w:val="00FA4B01"/>
    <w:rsid w:val="00FB3741"/>
    <w:rsid w:val="00FC5539"/>
    <w:rsid w:val="00FC6A27"/>
    <w:rsid w:val="00FD5443"/>
    <w:rsid w:val="00FD700A"/>
    <w:rsid w:val="00FE0791"/>
    <w:rsid w:val="00FF6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E23ECE"/>
  <w14:defaultImageDpi w14:val="300"/>
  <w15:docId w15:val="{266DB41B-A24D-AC41-A000-CBA8192CC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6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06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6C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06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6C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6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6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6C7"/>
    <w:rPr>
      <w:b/>
      <w:bCs/>
      <w:sz w:val="20"/>
      <w:szCs w:val="20"/>
    </w:rPr>
  </w:style>
  <w:style w:type="paragraph" w:customStyle="1" w:styleId="AppbodyDHS">
    <w:name w:val="App body DHS"/>
    <w:basedOn w:val="Normal"/>
    <w:rsid w:val="00E306C7"/>
    <w:pPr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Univers Condensed" w:eastAsia="Times New Roman" w:hAnsi="Univers Condensed" w:cs="Times New Roman"/>
      <w:sz w:val="21"/>
      <w:szCs w:val="20"/>
      <w:lang w:val="en-AU"/>
    </w:rPr>
  </w:style>
  <w:style w:type="paragraph" w:customStyle="1" w:styleId="p3">
    <w:name w:val="p3"/>
    <w:basedOn w:val="Normal"/>
    <w:rsid w:val="00E306C7"/>
    <w:pPr>
      <w:ind w:left="360" w:hanging="360"/>
    </w:pPr>
    <w:rPr>
      <w:rFonts w:ascii="Arial Narrow" w:eastAsia="Times New Roman" w:hAnsi="Arial Narrow" w:cs="Times New Roman"/>
      <w:sz w:val="18"/>
      <w:szCs w:val="20"/>
      <w:lang w:val="en-AU"/>
    </w:rPr>
  </w:style>
  <w:style w:type="paragraph" w:customStyle="1" w:styleId="BodyDHS">
    <w:name w:val="Body DHS"/>
    <w:rsid w:val="00E306C7"/>
    <w:pPr>
      <w:widowControl w:val="0"/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Book Antiqua" w:eastAsia="Times New Roman" w:hAnsi="Book Antiqua" w:cs="Times New Roman"/>
      <w:sz w:val="21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E306C7"/>
    <w:pPr>
      <w:ind w:left="720"/>
      <w:contextualSpacing/>
    </w:pPr>
    <w:rPr>
      <w:rFonts w:ascii="Arial Narrow" w:eastAsia="Times New Roman" w:hAnsi="Arial Narrow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306C7"/>
    <w:pPr>
      <w:tabs>
        <w:tab w:val="center" w:pos="4513"/>
        <w:tab w:val="right" w:pos="9026"/>
      </w:tabs>
    </w:pPr>
    <w:rPr>
      <w:rFonts w:ascii="Arial Narrow" w:eastAsia="Times New Roman" w:hAnsi="Arial Narrow" w:cs="Times New Roman"/>
      <w:sz w:val="20"/>
      <w:szCs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306C7"/>
    <w:rPr>
      <w:rFonts w:ascii="Arial Narrow" w:eastAsia="Times New Roman" w:hAnsi="Arial Narrow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306C7"/>
    <w:pPr>
      <w:tabs>
        <w:tab w:val="center" w:pos="4513"/>
        <w:tab w:val="right" w:pos="9026"/>
      </w:tabs>
    </w:pPr>
    <w:rPr>
      <w:rFonts w:ascii="Arial Narrow" w:eastAsia="Times New Roman" w:hAnsi="Arial Narrow" w:cs="Times New Roman"/>
      <w:sz w:val="20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306C7"/>
    <w:rPr>
      <w:rFonts w:ascii="Arial Narrow" w:eastAsia="Times New Roman" w:hAnsi="Arial Narrow" w:cs="Times New Roman"/>
      <w:sz w:val="20"/>
      <w:szCs w:val="20"/>
      <w:lang w:val="en-GB"/>
    </w:rPr>
  </w:style>
  <w:style w:type="paragraph" w:customStyle="1" w:styleId="Default">
    <w:name w:val="Default"/>
    <w:rsid w:val="00E306C7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val="en-AU"/>
    </w:rPr>
  </w:style>
  <w:style w:type="character" w:styleId="Hyperlink">
    <w:name w:val="Hyperlink"/>
    <w:basedOn w:val="DefaultParagraphFont"/>
    <w:uiPriority w:val="99"/>
    <w:unhideWhenUsed/>
    <w:rsid w:val="00E306C7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306C7"/>
    <w:rPr>
      <w:i/>
      <w:iCs/>
    </w:rPr>
  </w:style>
  <w:style w:type="paragraph" w:styleId="NormalWeb">
    <w:name w:val="Normal (Web)"/>
    <w:basedOn w:val="Normal"/>
    <w:uiPriority w:val="99"/>
    <w:unhideWhenUsed/>
    <w:rsid w:val="00E306C7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E306C7"/>
    <w:pPr>
      <w:jc w:val="center"/>
    </w:pPr>
    <w:rPr>
      <w:rFonts w:ascii="Cambria" w:eastAsia="Times New Roman" w:hAnsi="Cambria" w:cs="Times New Roman"/>
      <w:noProof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06C7"/>
    <w:rPr>
      <w:rFonts w:ascii="Cambria" w:eastAsia="Times New Roman" w:hAnsi="Cambria" w:cs="Times New Roman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306C7"/>
    <w:pPr>
      <w:jc w:val="both"/>
    </w:pPr>
    <w:rPr>
      <w:rFonts w:ascii="Cambria" w:eastAsia="Times New Roman" w:hAnsi="Cambria" w:cs="Times New Roman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306C7"/>
    <w:rPr>
      <w:rFonts w:ascii="Cambria" w:eastAsia="Times New Roman" w:hAnsi="Cambria" w:cs="Times New Roman"/>
      <w:noProof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E306C7"/>
  </w:style>
  <w:style w:type="character" w:styleId="LineNumber">
    <w:name w:val="line number"/>
    <w:basedOn w:val="DefaultParagraphFont"/>
    <w:uiPriority w:val="99"/>
    <w:semiHidden/>
    <w:unhideWhenUsed/>
    <w:rsid w:val="00E306C7"/>
  </w:style>
  <w:style w:type="character" w:styleId="FollowedHyperlink">
    <w:name w:val="FollowedHyperlink"/>
    <w:basedOn w:val="DefaultParagraphFont"/>
    <w:uiPriority w:val="99"/>
    <w:semiHidden/>
    <w:unhideWhenUsed/>
    <w:rsid w:val="00E306C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254CE"/>
  </w:style>
  <w:style w:type="paragraph" w:customStyle="1" w:styleId="paragraph">
    <w:name w:val="paragraph"/>
    <w:basedOn w:val="Normal"/>
    <w:rsid w:val="00737B9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character" w:customStyle="1" w:styleId="normaltextrun">
    <w:name w:val="normaltextrun"/>
    <w:basedOn w:val="DefaultParagraphFont"/>
    <w:rsid w:val="00737B9C"/>
  </w:style>
  <w:style w:type="character" w:customStyle="1" w:styleId="eop">
    <w:name w:val="eop"/>
    <w:basedOn w:val="DefaultParagraphFont"/>
    <w:rsid w:val="00737B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15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63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3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5171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55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10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05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60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26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064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127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68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050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00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37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78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15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00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58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2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16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31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90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70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36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44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93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76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22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13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66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13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22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8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71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2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09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60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46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05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7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14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53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30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45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66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58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7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554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129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57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84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95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7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71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06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68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91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3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07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046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14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0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62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280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03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08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9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5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19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17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46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62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404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89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15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99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6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650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1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1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7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1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7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8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3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7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0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89733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18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2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913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63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9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640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8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82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76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0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76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5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29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0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43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54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95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15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63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19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95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41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72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30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16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79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30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60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8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474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51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30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8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15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31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2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1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68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27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8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97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541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23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6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84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9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16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19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419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84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43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6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40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75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2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80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86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3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60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72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22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03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733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2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73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7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1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7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9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1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3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8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0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6451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1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71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405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48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8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795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95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3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72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150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44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04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73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630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1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95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05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12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87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07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71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0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53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17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87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9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07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07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6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19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52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0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69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43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35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131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73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6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03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50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32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80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472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83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88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85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71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11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22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89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72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98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09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4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13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765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2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14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6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72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55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0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2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8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6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1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55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74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6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10811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72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8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735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1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65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64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79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10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94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32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58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86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3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42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88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15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66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64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08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529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09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26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88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76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97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5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40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07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02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43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60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90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70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56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8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55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98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33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03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40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32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90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15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504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52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63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3828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9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342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42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67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51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71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732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65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553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9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5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54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9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5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8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4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44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1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2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2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2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2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90863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62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48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00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4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93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00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23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91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51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76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7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4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31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56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92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56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29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0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27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53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45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94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18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8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3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98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46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61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1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2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24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16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215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57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0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27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27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33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90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067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36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48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49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30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88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32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525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17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723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42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01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08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33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731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30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39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6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1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3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93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5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4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6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1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3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9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7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9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75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29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28330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88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8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893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87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7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27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40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62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32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585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77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81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03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9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79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608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17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9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47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87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3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63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309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00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91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77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2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96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36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13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55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45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30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26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98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71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19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73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60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32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7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15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09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04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5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68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93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45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66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66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4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98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696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rand</dc:creator>
  <cp:keywords/>
  <dc:description/>
  <cp:lastModifiedBy>Ibrahim Sheriff I.</cp:lastModifiedBy>
  <cp:revision>15</cp:revision>
  <dcterms:created xsi:type="dcterms:W3CDTF">2019-08-19T23:26:00Z</dcterms:created>
  <dcterms:modified xsi:type="dcterms:W3CDTF">2020-05-03T12:16:00Z</dcterms:modified>
</cp:coreProperties>
</file>